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A2FCC8" w14:textId="77777777" w:rsidR="001E48A4" w:rsidRDefault="001E48A4">
      <w:pPr>
        <w:rPr>
          <w:rFonts w:ascii="Calibri" w:hAnsi="Calibri" w:cs="Calibri"/>
          <w:sz w:val="22"/>
          <w:szCs w:val="22"/>
        </w:rPr>
      </w:pPr>
    </w:p>
    <w:p w14:paraId="21711BBF" w14:textId="65D35D1B" w:rsidR="001E48A4" w:rsidRPr="00A51860" w:rsidRDefault="006250CB" w:rsidP="006250CB">
      <w:pPr>
        <w:spacing w:line="240" w:lineRule="auto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>S</w:t>
      </w:r>
      <w:r w:rsidR="0004219E">
        <w:rPr>
          <w:rFonts w:ascii="Calibri" w:hAnsi="Calibri" w:cs="Calibri"/>
          <w:b/>
          <w:bCs/>
          <w:sz w:val="22"/>
          <w:szCs w:val="22"/>
        </w:rPr>
        <w:t>4</w:t>
      </w:r>
      <w:r>
        <w:rPr>
          <w:rFonts w:ascii="Calibri" w:hAnsi="Calibri" w:cs="Calibri"/>
          <w:b/>
          <w:bCs/>
          <w:sz w:val="22"/>
          <w:szCs w:val="22"/>
        </w:rPr>
        <w:t xml:space="preserve">: </w:t>
      </w:r>
      <w:r w:rsidR="00A4505F" w:rsidRPr="00A51860">
        <w:rPr>
          <w:rFonts w:ascii="Calibri" w:hAnsi="Calibri" w:cs="Calibri"/>
          <w:b/>
          <w:bCs/>
          <w:sz w:val="22"/>
          <w:szCs w:val="22"/>
        </w:rPr>
        <w:t>Sources of included indicators</w:t>
      </w:r>
    </w:p>
    <w:tbl>
      <w:tblPr>
        <w:tblStyle w:val="ListTable3-Accent3"/>
        <w:tblW w:w="0" w:type="auto"/>
        <w:tblLook w:val="04A0" w:firstRow="1" w:lastRow="0" w:firstColumn="1" w:lastColumn="0" w:noHBand="0" w:noVBand="1"/>
      </w:tblPr>
      <w:tblGrid>
        <w:gridCol w:w="2122"/>
        <w:gridCol w:w="6894"/>
      </w:tblGrid>
      <w:tr w:rsidR="001E48A4" w:rsidRPr="0030539B" w14:paraId="1291B35A" w14:textId="77777777" w:rsidTr="001E48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22" w:type="dxa"/>
          </w:tcPr>
          <w:p w14:paraId="6B7F1B0F" w14:textId="47D53A86" w:rsidR="001E48A4" w:rsidRPr="0030539B" w:rsidRDefault="001E48A4" w:rsidP="00226ACF">
            <w:pPr>
              <w:rPr>
                <w:rFonts w:ascii="Calibri" w:hAnsi="Calibri" w:cs="Calibri"/>
                <w:sz w:val="20"/>
                <w:szCs w:val="20"/>
              </w:rPr>
            </w:pPr>
            <w:r w:rsidRPr="0030539B">
              <w:rPr>
                <w:rFonts w:ascii="Calibri" w:hAnsi="Calibri" w:cs="Calibri"/>
                <w:sz w:val="20"/>
                <w:szCs w:val="20"/>
              </w:rPr>
              <w:t>Category of Indicator</w:t>
            </w:r>
          </w:p>
        </w:tc>
        <w:tc>
          <w:tcPr>
            <w:tcW w:w="6894" w:type="dxa"/>
          </w:tcPr>
          <w:p w14:paraId="063DF94D" w14:textId="124B34E1" w:rsidR="001E48A4" w:rsidRPr="0030539B" w:rsidRDefault="001E48A4" w:rsidP="00226A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0539B">
              <w:rPr>
                <w:rFonts w:ascii="Calibri" w:hAnsi="Calibri" w:cs="Calibri"/>
                <w:sz w:val="20"/>
                <w:szCs w:val="20"/>
              </w:rPr>
              <w:t>Source</w:t>
            </w:r>
          </w:p>
        </w:tc>
      </w:tr>
      <w:tr w:rsidR="001E48A4" w:rsidRPr="0030539B" w14:paraId="26CC525B" w14:textId="77777777" w:rsidTr="001E4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A9A35E5" w14:textId="5F4E8A8E" w:rsidR="001E48A4" w:rsidRPr="0030539B" w:rsidRDefault="001E48A4" w:rsidP="00226ACF">
            <w:pPr>
              <w:rPr>
                <w:rFonts w:ascii="Calibri" w:hAnsi="Calibri" w:cs="Calibri"/>
                <w:sz w:val="20"/>
                <w:szCs w:val="20"/>
              </w:rPr>
            </w:pPr>
            <w:r w:rsidRPr="0030539B">
              <w:rPr>
                <w:rFonts w:ascii="Calibri" w:hAnsi="Calibri" w:cs="Calibri"/>
                <w:sz w:val="20"/>
                <w:szCs w:val="20"/>
              </w:rPr>
              <w:t>Routinely collected indicators</w:t>
            </w:r>
          </w:p>
        </w:tc>
        <w:tc>
          <w:tcPr>
            <w:tcW w:w="6894" w:type="dxa"/>
          </w:tcPr>
          <w:p w14:paraId="1969D81F" w14:textId="35DF11DE" w:rsidR="001E48A4" w:rsidRPr="0030539B" w:rsidRDefault="001E48A4" w:rsidP="00226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0539B">
              <w:rPr>
                <w:rFonts w:ascii="Calibri" w:hAnsi="Calibri" w:cs="Calibri"/>
                <w:sz w:val="20"/>
                <w:szCs w:val="20"/>
              </w:rPr>
              <w:t>Save the Children International</w:t>
            </w:r>
            <w:r w:rsidR="00905079" w:rsidRPr="0030539B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16C9F865" w14:textId="79514B8E" w:rsidR="001E48A4" w:rsidRPr="0030539B" w:rsidRDefault="001E48A4" w:rsidP="00226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0539B">
              <w:rPr>
                <w:rFonts w:ascii="Calibri" w:hAnsi="Calibri" w:cs="Calibri"/>
                <w:sz w:val="20"/>
                <w:szCs w:val="20"/>
              </w:rPr>
              <w:t xml:space="preserve">Médecins Sans Frontières </w:t>
            </w:r>
          </w:p>
          <w:p w14:paraId="43E96046" w14:textId="1CE8FB73" w:rsidR="001E48A4" w:rsidRPr="0030539B" w:rsidRDefault="001E48A4" w:rsidP="00226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0539B">
              <w:rPr>
                <w:rFonts w:ascii="Calibri" w:hAnsi="Calibri" w:cs="Calibri"/>
                <w:sz w:val="20"/>
                <w:szCs w:val="20"/>
              </w:rPr>
              <w:t xml:space="preserve">International Committee of the Red Cross </w:t>
            </w:r>
          </w:p>
          <w:p w14:paraId="3B35121F" w14:textId="647DBB94" w:rsidR="001E48A4" w:rsidRPr="0030539B" w:rsidRDefault="001E48A4" w:rsidP="00226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0539B">
              <w:rPr>
                <w:rFonts w:ascii="Calibri" w:hAnsi="Calibri" w:cs="Calibri"/>
                <w:sz w:val="20"/>
                <w:szCs w:val="20"/>
              </w:rPr>
              <w:t xml:space="preserve">International Rescue Committee </w:t>
            </w:r>
          </w:p>
          <w:p w14:paraId="091286DC" w14:textId="3FAD2BE4" w:rsidR="001E48A4" w:rsidRPr="0030539B" w:rsidRDefault="001E48A4" w:rsidP="00226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0539B">
              <w:rPr>
                <w:rFonts w:ascii="Calibri" w:hAnsi="Calibri" w:cs="Calibri"/>
                <w:sz w:val="20"/>
                <w:szCs w:val="20"/>
              </w:rPr>
              <w:t xml:space="preserve">United Nations Children’s Fund </w:t>
            </w:r>
          </w:p>
        </w:tc>
      </w:tr>
      <w:tr w:rsidR="001E48A4" w:rsidRPr="0030539B" w14:paraId="7F0F3787" w14:textId="77777777" w:rsidTr="001E48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7803BE3" w14:textId="10E1F6CC" w:rsidR="001E48A4" w:rsidRPr="0030539B" w:rsidRDefault="001E48A4" w:rsidP="00226ACF">
            <w:pPr>
              <w:rPr>
                <w:rFonts w:ascii="Calibri" w:hAnsi="Calibri" w:cs="Calibri"/>
                <w:sz w:val="20"/>
                <w:szCs w:val="20"/>
              </w:rPr>
            </w:pPr>
            <w:r w:rsidRPr="0030539B">
              <w:rPr>
                <w:rFonts w:ascii="Calibri" w:hAnsi="Calibri" w:cs="Calibri"/>
                <w:sz w:val="20"/>
                <w:szCs w:val="20"/>
              </w:rPr>
              <w:t>Required indicators</w:t>
            </w:r>
          </w:p>
        </w:tc>
        <w:tc>
          <w:tcPr>
            <w:tcW w:w="6894" w:type="dxa"/>
          </w:tcPr>
          <w:p w14:paraId="55EC71AF" w14:textId="5F62B5BC" w:rsidR="001E48A4" w:rsidRPr="0030539B" w:rsidRDefault="001E48A4" w:rsidP="00226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0539B">
              <w:rPr>
                <w:rFonts w:ascii="Calibri" w:hAnsi="Calibri" w:cs="Calibri"/>
                <w:sz w:val="20"/>
                <w:szCs w:val="20"/>
              </w:rPr>
              <w:t xml:space="preserve">United States Agency for International Development Bureau for Humanitarian Affairs </w:t>
            </w:r>
          </w:p>
          <w:p w14:paraId="5D862A3C" w14:textId="63D263C6" w:rsidR="001E48A4" w:rsidRPr="0030539B" w:rsidRDefault="001E48A4" w:rsidP="00226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0539B">
              <w:rPr>
                <w:rFonts w:ascii="Calibri" w:hAnsi="Calibri" w:cs="Calibri"/>
                <w:sz w:val="20"/>
                <w:szCs w:val="20"/>
              </w:rPr>
              <w:t xml:space="preserve">European Civil Protection and Humanitarian Aid Operations </w:t>
            </w:r>
          </w:p>
        </w:tc>
      </w:tr>
      <w:tr w:rsidR="001E48A4" w:rsidRPr="0030539B" w14:paraId="06CCF490" w14:textId="77777777" w:rsidTr="001E4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5D2404A" w14:textId="3BD6823B" w:rsidR="001E48A4" w:rsidRPr="0030539B" w:rsidRDefault="001E48A4" w:rsidP="00226ACF">
            <w:pPr>
              <w:rPr>
                <w:rFonts w:ascii="Calibri" w:hAnsi="Calibri" w:cs="Calibri"/>
                <w:sz w:val="20"/>
                <w:szCs w:val="20"/>
              </w:rPr>
            </w:pPr>
            <w:r w:rsidRPr="0030539B">
              <w:rPr>
                <w:rFonts w:ascii="Calibri" w:hAnsi="Calibri" w:cs="Calibri"/>
                <w:sz w:val="20"/>
                <w:szCs w:val="20"/>
              </w:rPr>
              <w:t>Recommended indicators for routine collection in FCV settings</w:t>
            </w:r>
          </w:p>
        </w:tc>
        <w:tc>
          <w:tcPr>
            <w:tcW w:w="6894" w:type="dxa"/>
          </w:tcPr>
          <w:p w14:paraId="54F2A808" w14:textId="7A17EEA4" w:rsidR="001E48A4" w:rsidRPr="0030539B" w:rsidRDefault="001E48A4" w:rsidP="00226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0539B">
              <w:rPr>
                <w:rFonts w:ascii="Calibri" w:hAnsi="Calibri" w:cs="Calibri"/>
                <w:sz w:val="20"/>
                <w:szCs w:val="20"/>
              </w:rPr>
              <w:t>Peer-reviewed publications</w:t>
            </w:r>
            <w:r w:rsidR="00A4505F" w:rsidRPr="0030539B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3703BB07" w14:textId="5FA1B7F0" w:rsidR="001E48A4" w:rsidRPr="0030539B" w:rsidRDefault="001E48A4" w:rsidP="00226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0539B">
              <w:rPr>
                <w:rFonts w:ascii="Calibri" w:hAnsi="Calibri" w:cs="Calibri"/>
                <w:sz w:val="20"/>
                <w:szCs w:val="20"/>
              </w:rPr>
              <w:t xml:space="preserve">United Nations Office for the Coordination of Humanitarian Affairs </w:t>
            </w:r>
            <w:r w:rsidR="00A4505F" w:rsidRPr="0030539B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05A0FDAD" w14:textId="30D2C536" w:rsidR="001E48A4" w:rsidRPr="0030539B" w:rsidRDefault="001E48A4" w:rsidP="001E4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0539B">
              <w:rPr>
                <w:rFonts w:ascii="Calibri" w:hAnsi="Calibri" w:cs="Calibri"/>
                <w:sz w:val="20"/>
                <w:szCs w:val="20"/>
              </w:rPr>
              <w:t xml:space="preserve">United Nations High Commission for Refugees </w:t>
            </w:r>
            <w:r w:rsidR="00A4505F" w:rsidRPr="0030539B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3714D076" w14:textId="5EF229A4" w:rsidR="001E48A4" w:rsidRPr="0030539B" w:rsidRDefault="001E48A4" w:rsidP="001E4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0539B">
              <w:rPr>
                <w:rFonts w:ascii="Calibri" w:hAnsi="Calibri" w:cs="Calibri"/>
                <w:sz w:val="20"/>
                <w:szCs w:val="20"/>
              </w:rPr>
              <w:t>Sphere Handbook</w:t>
            </w:r>
            <w:r w:rsidR="00A4505F" w:rsidRPr="0030539B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17FCA998" w14:textId="77777777" w:rsidR="001E48A4" w:rsidRPr="0030539B" w:rsidRDefault="001E48A4" w:rsidP="00226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0539B">
              <w:rPr>
                <w:rFonts w:ascii="Calibri" w:hAnsi="Calibri" w:cs="Calibri"/>
                <w:sz w:val="20"/>
                <w:szCs w:val="20"/>
              </w:rPr>
              <w:t>Alliance for Child Protection in Humanitarian Action</w:t>
            </w:r>
          </w:p>
          <w:p w14:paraId="7D4F03E8" w14:textId="77777777" w:rsidR="001E48A4" w:rsidRPr="0030539B" w:rsidRDefault="001E48A4" w:rsidP="00226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0539B">
              <w:rPr>
                <w:rFonts w:ascii="Calibri" w:hAnsi="Calibri" w:cs="Calibri"/>
                <w:sz w:val="20"/>
                <w:szCs w:val="20"/>
              </w:rPr>
              <w:t>Inter-Agency Working Group on Reproductive Health in Crises</w:t>
            </w:r>
          </w:p>
          <w:p w14:paraId="404708F8" w14:textId="77777777" w:rsidR="001E48A4" w:rsidRPr="0030539B" w:rsidRDefault="001E48A4" w:rsidP="00226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0539B">
              <w:rPr>
                <w:rFonts w:ascii="Calibri" w:hAnsi="Calibri" w:cs="Calibri"/>
                <w:sz w:val="20"/>
                <w:szCs w:val="20"/>
              </w:rPr>
              <w:t>Healthy Newborn Network</w:t>
            </w:r>
          </w:p>
          <w:p w14:paraId="56E3C73E" w14:textId="77777777" w:rsidR="001E48A4" w:rsidRPr="0030539B" w:rsidRDefault="001E48A4" w:rsidP="00226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0539B">
              <w:rPr>
                <w:rFonts w:ascii="Calibri" w:hAnsi="Calibri" w:cs="Calibri"/>
                <w:sz w:val="20"/>
                <w:szCs w:val="20"/>
              </w:rPr>
              <w:t>Inter-agency Network for Education in Emergencies</w:t>
            </w:r>
          </w:p>
          <w:p w14:paraId="6DF90F4D" w14:textId="795BEEC4" w:rsidR="001E48A4" w:rsidRPr="0030539B" w:rsidRDefault="001E48A4" w:rsidP="00226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0539B">
              <w:rPr>
                <w:rFonts w:ascii="Calibri" w:hAnsi="Calibri" w:cs="Calibri"/>
                <w:sz w:val="20"/>
                <w:szCs w:val="20"/>
              </w:rPr>
              <w:t>Interagency Gender Working Group</w:t>
            </w:r>
          </w:p>
        </w:tc>
      </w:tr>
    </w:tbl>
    <w:p w14:paraId="7A501FA4" w14:textId="09839ACF" w:rsidR="001E48A4" w:rsidRDefault="001E48A4"/>
    <w:sectPr w:rsidR="001E48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8A4"/>
    <w:rsid w:val="00031524"/>
    <w:rsid w:val="0004219E"/>
    <w:rsid w:val="00051A25"/>
    <w:rsid w:val="0019112E"/>
    <w:rsid w:val="001E48A4"/>
    <w:rsid w:val="00222754"/>
    <w:rsid w:val="0030539B"/>
    <w:rsid w:val="006250CB"/>
    <w:rsid w:val="00645F12"/>
    <w:rsid w:val="006C1D87"/>
    <w:rsid w:val="00732D56"/>
    <w:rsid w:val="00905079"/>
    <w:rsid w:val="00927F87"/>
    <w:rsid w:val="009937FA"/>
    <w:rsid w:val="009939E6"/>
    <w:rsid w:val="00A4505F"/>
    <w:rsid w:val="00A51860"/>
    <w:rsid w:val="00A756E1"/>
    <w:rsid w:val="00AA7A0A"/>
    <w:rsid w:val="00C72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5BD2F0"/>
  <w15:chartTrackingRefBased/>
  <w15:docId w15:val="{86A692EA-2CD8-4D3B-8CA6-9DD784146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E48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48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48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48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48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48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48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48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48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48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48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48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48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48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48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48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48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48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48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48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48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48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48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48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48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48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48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48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48A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E48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E48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48A4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48A4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table" w:styleId="ListTable3-Accent3">
    <w:name w:val="List Table 3 Accent 3"/>
    <w:basedOn w:val="TableNormal"/>
    <w:uiPriority w:val="48"/>
    <w:rsid w:val="001E48A4"/>
    <w:pPr>
      <w:spacing w:after="0" w:line="240" w:lineRule="auto"/>
    </w:pPr>
    <w:tblPr>
      <w:tblStyleRowBandSize w:val="1"/>
      <w:tblStyleColBandSize w:val="1"/>
      <w:tblBorders>
        <w:top w:val="single" w:sz="4" w:space="0" w:color="196B24" w:themeColor="accent3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96B24" w:themeColor="accent3"/>
          <w:right w:val="single" w:sz="4" w:space="0" w:color="196B24" w:themeColor="accent3"/>
        </w:tcBorders>
      </w:tcPr>
    </w:tblStylePr>
    <w:tblStylePr w:type="band1Horz">
      <w:tblPr/>
      <w:tcPr>
        <w:tcBorders>
          <w:top w:val="single" w:sz="4" w:space="0" w:color="196B24" w:themeColor="accent3"/>
          <w:bottom w:val="single" w:sz="4" w:space="0" w:color="196B24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6B24" w:themeColor="accent3"/>
          <w:left w:val="nil"/>
        </w:tcBorders>
      </w:tcPr>
    </w:tblStylePr>
    <w:tblStylePr w:type="swCell">
      <w:tblPr/>
      <w:tcPr>
        <w:tcBorders>
          <w:top w:val="double" w:sz="4" w:space="0" w:color="196B24" w:themeColor="accent3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30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dir, Ayesha</dc:creator>
  <cp:keywords/>
  <dc:description/>
  <cp:lastModifiedBy>Sham Lal</cp:lastModifiedBy>
  <cp:revision>14</cp:revision>
  <dcterms:created xsi:type="dcterms:W3CDTF">2024-05-17T18:46:00Z</dcterms:created>
  <dcterms:modified xsi:type="dcterms:W3CDTF">2024-10-08T16:52:00Z</dcterms:modified>
</cp:coreProperties>
</file>